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C5F48" w14:textId="5FF37542" w:rsidR="00EF17BC" w:rsidRPr="00E14BD0" w:rsidRDefault="00EF17BC" w:rsidP="00EF17BC">
      <w:pPr>
        <w:rPr>
          <w:rFonts w:ascii="Tahoma" w:hAnsi="Tahoma" w:cs="Tahoma"/>
          <w:sz w:val="20"/>
          <w:szCs w:val="20"/>
        </w:rPr>
      </w:pPr>
    </w:p>
    <w:p w14:paraId="78900FFD" w14:textId="39287975" w:rsidR="00EF17BC" w:rsidRPr="004A4FB7" w:rsidRDefault="004A4FB7" w:rsidP="00EF17BC">
      <w:pPr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bCs/>
          <w:sz w:val="20"/>
          <w:szCs w:val="20"/>
        </w:rPr>
        <w:t xml:space="preserve">Supplementary table 1: </w:t>
      </w:r>
      <w:r w:rsidRPr="004A4FB7">
        <w:rPr>
          <w:rFonts w:ascii="Tahoma" w:hAnsi="Tahoma" w:cs="Tahoma"/>
          <w:bCs/>
          <w:sz w:val="20"/>
          <w:szCs w:val="20"/>
        </w:rPr>
        <w:t>Laboratory</w:t>
      </w:r>
      <w:r w:rsidR="00EF17BC" w:rsidRPr="004A4FB7">
        <w:rPr>
          <w:rFonts w:ascii="Tahoma" w:hAnsi="Tahoma" w:cs="Tahoma"/>
          <w:sz w:val="20"/>
          <w:szCs w:val="20"/>
        </w:rPr>
        <w:t xml:space="preserve"> characteristics pre and post HSCT</w:t>
      </w:r>
    </w:p>
    <w:p w14:paraId="2BF92587" w14:textId="77777777" w:rsidR="0086210A" w:rsidRDefault="0086210A" w:rsidP="00EF17BC">
      <w:pPr>
        <w:rPr>
          <w:rFonts w:ascii="Tahoma" w:hAnsi="Tahoma" w:cs="Tahoma"/>
          <w:sz w:val="20"/>
          <w:szCs w:val="20"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030"/>
        <w:gridCol w:w="1924"/>
        <w:gridCol w:w="1900"/>
        <w:gridCol w:w="1748"/>
        <w:gridCol w:w="1933"/>
      </w:tblGrid>
      <w:tr w:rsidR="00664E63" w14:paraId="7E72E9BB" w14:textId="77777777" w:rsidTr="002651BD">
        <w:tc>
          <w:tcPr>
            <w:tcW w:w="2030" w:type="dxa"/>
          </w:tcPr>
          <w:p w14:paraId="1F67DC35" w14:textId="77777777" w:rsidR="00664E63" w:rsidRDefault="00664E63" w:rsidP="0086210A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3824" w:type="dxa"/>
            <w:gridSpan w:val="2"/>
            <w:tcBorders>
              <w:right w:val="single" w:sz="4" w:space="0" w:color="auto"/>
            </w:tcBorders>
          </w:tcPr>
          <w:p w14:paraId="7C70E22C" w14:textId="5ED7F807" w:rsidR="00664E63" w:rsidRDefault="00664E63" w:rsidP="00664E63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atient 1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B4FD9" w14:textId="2107B76C" w:rsidR="00664E63" w:rsidRDefault="00664E63" w:rsidP="00664E63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atient 2</w:t>
            </w:r>
          </w:p>
        </w:tc>
      </w:tr>
      <w:tr w:rsidR="0086210A" w14:paraId="486F6714" w14:textId="193651E8" w:rsidTr="002D0150">
        <w:tc>
          <w:tcPr>
            <w:tcW w:w="2030" w:type="dxa"/>
          </w:tcPr>
          <w:p w14:paraId="49C25E03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24" w:type="dxa"/>
          </w:tcPr>
          <w:p w14:paraId="1989DB00" w14:textId="77777777" w:rsidR="0093144E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re-HSCT</w:t>
            </w:r>
            <w:r w:rsidR="0093144E">
              <w:rPr>
                <w:rFonts w:ascii="Tahoma" w:hAnsi="Tahoma" w:cs="Tahoma"/>
                <w:sz w:val="20"/>
                <w:szCs w:val="20"/>
              </w:rPr>
              <w:t xml:space="preserve"> </w:t>
            </w:r>
          </w:p>
          <w:p w14:paraId="409D71BB" w14:textId="697A7290" w:rsidR="0086210A" w:rsidRDefault="0093144E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(age 10 years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0C658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7- year post-HSCT</w:t>
            </w:r>
          </w:p>
          <w:p w14:paraId="7320E833" w14:textId="1A5928ED" w:rsidR="0093144E" w:rsidRDefault="0093144E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(age 20 years)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265A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re-HSCT</w:t>
            </w:r>
          </w:p>
          <w:p w14:paraId="4FA70500" w14:textId="29B1D128" w:rsidR="0093144E" w:rsidRDefault="0093144E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(age 20 years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3668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5 years p</w:t>
            </w:r>
            <w:r w:rsidR="002D0150">
              <w:rPr>
                <w:rFonts w:ascii="Tahoma" w:hAnsi="Tahoma" w:cs="Tahoma"/>
                <w:sz w:val="20"/>
                <w:szCs w:val="20"/>
              </w:rPr>
              <w:t>o</w:t>
            </w:r>
            <w:r>
              <w:rPr>
                <w:rFonts w:ascii="Tahoma" w:hAnsi="Tahoma" w:cs="Tahoma"/>
                <w:sz w:val="20"/>
                <w:szCs w:val="20"/>
              </w:rPr>
              <w:t>st-HSCT</w:t>
            </w:r>
          </w:p>
          <w:p w14:paraId="53F0EC40" w14:textId="4B59B585" w:rsidR="0093144E" w:rsidRDefault="0093144E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(age 27 years)</w:t>
            </w:r>
          </w:p>
        </w:tc>
      </w:tr>
      <w:tr w:rsidR="0086210A" w14:paraId="61A52C22" w14:textId="5CA42B37" w:rsidTr="002D0150">
        <w:tc>
          <w:tcPr>
            <w:tcW w:w="2030" w:type="dxa"/>
          </w:tcPr>
          <w:p w14:paraId="74D24EF7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D3/mm</w:t>
            </w:r>
            <w:r w:rsidRPr="00047BF8">
              <w:rPr>
                <w:rFonts w:ascii="Tahoma" w:hAnsi="Tahoma" w:cs="Tahom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24" w:type="dxa"/>
          </w:tcPr>
          <w:p w14:paraId="432C5EBA" w14:textId="17D1C894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24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AEF4C" w14:textId="7698AC75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24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0E1A" w14:textId="15B32E4C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33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C043" w14:textId="4DEEC323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393</w:t>
            </w:r>
          </w:p>
        </w:tc>
      </w:tr>
      <w:tr w:rsidR="0086210A" w14:paraId="30311BCB" w14:textId="1A4E97AB" w:rsidTr="002D0150">
        <w:tc>
          <w:tcPr>
            <w:tcW w:w="2030" w:type="dxa"/>
          </w:tcPr>
          <w:p w14:paraId="189B0BA4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D4/mm</w:t>
            </w:r>
            <w:r w:rsidRPr="00047BF8">
              <w:rPr>
                <w:rFonts w:ascii="Tahoma" w:hAnsi="Tahoma" w:cs="Tahom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24" w:type="dxa"/>
          </w:tcPr>
          <w:p w14:paraId="0F1A4CA7" w14:textId="05A5E67A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85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B4D60" w14:textId="24A0F8A5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16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E627" w14:textId="676BE3AE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77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D3FFB" w14:textId="1446AA72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327</w:t>
            </w:r>
          </w:p>
        </w:tc>
      </w:tr>
      <w:tr w:rsidR="0086210A" w14:paraId="4DDFE458" w14:textId="012C5741" w:rsidTr="002D0150">
        <w:tc>
          <w:tcPr>
            <w:tcW w:w="2030" w:type="dxa"/>
          </w:tcPr>
          <w:p w14:paraId="67040A78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D8/mm</w:t>
            </w:r>
            <w:r w:rsidRPr="00047BF8">
              <w:rPr>
                <w:rFonts w:ascii="Tahoma" w:hAnsi="Tahoma" w:cs="Tahom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24" w:type="dxa"/>
          </w:tcPr>
          <w:p w14:paraId="211281A0" w14:textId="0D658368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146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39D68" w14:textId="27C2C705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906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C4DBA" w14:textId="748886B4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9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C0EA4" w14:textId="64821D72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972</w:t>
            </w:r>
          </w:p>
        </w:tc>
      </w:tr>
      <w:tr w:rsidR="0086210A" w14:paraId="375E9DBD" w14:textId="586A5BA1" w:rsidTr="002D0150">
        <w:tc>
          <w:tcPr>
            <w:tcW w:w="2030" w:type="dxa"/>
          </w:tcPr>
          <w:p w14:paraId="2147E381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D19/mm</w:t>
            </w:r>
            <w:r w:rsidRPr="00047BF8">
              <w:rPr>
                <w:rFonts w:ascii="Tahoma" w:hAnsi="Tahoma" w:cs="Tahom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24" w:type="dxa"/>
          </w:tcPr>
          <w:p w14:paraId="5DEF960A" w14:textId="63901E82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59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BF717" w14:textId="6D3665C9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8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F6180" w14:textId="7A870C08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5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A21B8" w14:textId="6F037990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529</w:t>
            </w:r>
          </w:p>
        </w:tc>
      </w:tr>
      <w:tr w:rsidR="0086210A" w14:paraId="394E3EE2" w14:textId="4DFC5321" w:rsidTr="002D0150">
        <w:tc>
          <w:tcPr>
            <w:tcW w:w="2030" w:type="dxa"/>
          </w:tcPr>
          <w:p w14:paraId="43D62E88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D15/56/mm</w:t>
            </w:r>
            <w:r w:rsidRPr="00047BF8">
              <w:rPr>
                <w:rFonts w:ascii="Tahoma" w:hAnsi="Tahoma" w:cs="Tahom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24" w:type="dxa"/>
          </w:tcPr>
          <w:p w14:paraId="0AC3ED34" w14:textId="1BA002B9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2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F968B" w14:textId="204D12BD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8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B70FE" w14:textId="29E59494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5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DF72C" w14:textId="7D48CBFB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87</w:t>
            </w:r>
          </w:p>
        </w:tc>
      </w:tr>
      <w:tr w:rsidR="0086210A" w14:paraId="63240BD5" w14:textId="06D05032" w:rsidTr="002D0150">
        <w:tc>
          <w:tcPr>
            <w:tcW w:w="2030" w:type="dxa"/>
          </w:tcPr>
          <w:p w14:paraId="09CF2E36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D3 45RA%</w:t>
            </w:r>
          </w:p>
        </w:tc>
        <w:tc>
          <w:tcPr>
            <w:tcW w:w="1924" w:type="dxa"/>
          </w:tcPr>
          <w:p w14:paraId="6C2C7361" w14:textId="127E06F8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33F10" w14:textId="775B53CF" w:rsidR="0086210A" w:rsidRDefault="0025125B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1A916" w14:textId="11D97542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12F49" w14:textId="10BEF48C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D</w:t>
            </w:r>
          </w:p>
        </w:tc>
      </w:tr>
      <w:tr w:rsidR="0086210A" w14:paraId="230B7E9E" w14:textId="429FC1EF" w:rsidTr="002D0150">
        <w:tc>
          <w:tcPr>
            <w:tcW w:w="2030" w:type="dxa"/>
          </w:tcPr>
          <w:p w14:paraId="78E6DF05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D4 45RA%</w:t>
            </w:r>
          </w:p>
        </w:tc>
        <w:tc>
          <w:tcPr>
            <w:tcW w:w="1924" w:type="dxa"/>
          </w:tcPr>
          <w:p w14:paraId="4C06C3C5" w14:textId="08BC00AA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12745" w14:textId="6D6AB603" w:rsidR="0086210A" w:rsidRDefault="0025125B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7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F2FCE" w14:textId="5E7420B1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FD36F" w14:textId="20C00FFD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D</w:t>
            </w:r>
          </w:p>
        </w:tc>
      </w:tr>
      <w:tr w:rsidR="0086210A" w14:paraId="1FE620D7" w14:textId="76BEED96" w:rsidTr="002D0150">
        <w:tc>
          <w:tcPr>
            <w:tcW w:w="2030" w:type="dxa"/>
          </w:tcPr>
          <w:p w14:paraId="0B0542C0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D3 45RO%</w:t>
            </w:r>
          </w:p>
        </w:tc>
        <w:tc>
          <w:tcPr>
            <w:tcW w:w="1924" w:type="dxa"/>
          </w:tcPr>
          <w:p w14:paraId="63DE80F0" w14:textId="2E1D1600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55213" w14:textId="7D7DCF68" w:rsidR="0086210A" w:rsidRDefault="0025125B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3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33D52" w14:textId="19D6E3ED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5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D9067" w14:textId="33A2AC84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D</w:t>
            </w:r>
          </w:p>
        </w:tc>
      </w:tr>
      <w:tr w:rsidR="0086210A" w14:paraId="6DBC70E7" w14:textId="3E896B1A" w:rsidTr="002D0150">
        <w:tc>
          <w:tcPr>
            <w:tcW w:w="2030" w:type="dxa"/>
          </w:tcPr>
          <w:p w14:paraId="5A86AB93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CD4 45RO%</w:t>
            </w:r>
          </w:p>
        </w:tc>
        <w:tc>
          <w:tcPr>
            <w:tcW w:w="1924" w:type="dxa"/>
          </w:tcPr>
          <w:p w14:paraId="7B710D93" w14:textId="24548B75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2C52D" w14:textId="1412C3A2" w:rsidR="0086210A" w:rsidRDefault="0025125B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E6078" w14:textId="748F7BFD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E9A50" w14:textId="4430EDFA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D</w:t>
            </w:r>
          </w:p>
        </w:tc>
      </w:tr>
      <w:tr w:rsidR="0086210A" w14:paraId="6208BD86" w14:textId="4ED2CF0C" w:rsidTr="002D0150">
        <w:tc>
          <w:tcPr>
            <w:tcW w:w="2030" w:type="dxa"/>
          </w:tcPr>
          <w:p w14:paraId="714432FE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IgG (g/L)</w:t>
            </w:r>
          </w:p>
        </w:tc>
        <w:tc>
          <w:tcPr>
            <w:tcW w:w="1924" w:type="dxa"/>
          </w:tcPr>
          <w:p w14:paraId="60653BD3" w14:textId="104CFF54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6.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4E9BE" w14:textId="2F1861FB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0.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DA3DE" w14:textId="05316CB5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3.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DCCFD" w14:textId="45473800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0.7</w:t>
            </w:r>
          </w:p>
        </w:tc>
      </w:tr>
      <w:tr w:rsidR="0086210A" w14:paraId="130D5070" w14:textId="118DC048" w:rsidTr="002D0150">
        <w:tc>
          <w:tcPr>
            <w:tcW w:w="2030" w:type="dxa"/>
          </w:tcPr>
          <w:p w14:paraId="045B9726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IgM (g/L)</w:t>
            </w:r>
          </w:p>
        </w:tc>
        <w:tc>
          <w:tcPr>
            <w:tcW w:w="1924" w:type="dxa"/>
          </w:tcPr>
          <w:p w14:paraId="48C23BA2" w14:textId="3ECCE056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.0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6A3D8" w14:textId="53079944" w:rsidR="0086210A" w:rsidRDefault="0086210A" w:rsidP="0086210A">
            <w:pPr>
              <w:tabs>
                <w:tab w:val="center" w:pos="1105"/>
              </w:tabs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62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A5766" w14:textId="6D1806AA" w:rsidR="0086210A" w:rsidRDefault="002D0150" w:rsidP="0086210A">
            <w:pPr>
              <w:tabs>
                <w:tab w:val="center" w:pos="1105"/>
              </w:tabs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6.85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650BE" w14:textId="2D8C9C8B" w:rsidR="0086210A" w:rsidRDefault="002D0150" w:rsidP="0086210A">
            <w:pPr>
              <w:tabs>
                <w:tab w:val="center" w:pos="1105"/>
              </w:tabs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.05</w:t>
            </w:r>
          </w:p>
        </w:tc>
      </w:tr>
      <w:tr w:rsidR="0086210A" w14:paraId="42B21674" w14:textId="2124408C" w:rsidTr="002D0150">
        <w:tc>
          <w:tcPr>
            <w:tcW w:w="2030" w:type="dxa"/>
          </w:tcPr>
          <w:p w14:paraId="00D3989B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IgA (g/L)</w:t>
            </w:r>
          </w:p>
        </w:tc>
        <w:tc>
          <w:tcPr>
            <w:tcW w:w="1924" w:type="dxa"/>
          </w:tcPr>
          <w:p w14:paraId="50922376" w14:textId="58B15888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7.83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745B4" w14:textId="50FCB3C6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.68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11C9F" w14:textId="1403F68F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.21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D0531" w14:textId="42C779C0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86</w:t>
            </w:r>
          </w:p>
        </w:tc>
      </w:tr>
      <w:tr w:rsidR="0086210A" w14:paraId="7FDE23BB" w14:textId="024CE379" w:rsidTr="002D0150">
        <w:tc>
          <w:tcPr>
            <w:tcW w:w="2030" w:type="dxa"/>
          </w:tcPr>
          <w:p w14:paraId="45143BA1" w14:textId="28B8DD0B" w:rsidR="0086210A" w:rsidRDefault="004A4FB7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IgE (KU</w:t>
            </w:r>
            <w:r w:rsidR="0086210A">
              <w:rPr>
                <w:rFonts w:ascii="Tahoma" w:hAnsi="Tahoma" w:cs="Tahoma"/>
                <w:sz w:val="20"/>
                <w:szCs w:val="20"/>
              </w:rPr>
              <w:t>/L)</w:t>
            </w:r>
          </w:p>
        </w:tc>
        <w:tc>
          <w:tcPr>
            <w:tcW w:w="1924" w:type="dxa"/>
          </w:tcPr>
          <w:p w14:paraId="34406103" w14:textId="1A5833BC" w:rsidR="0086210A" w:rsidRDefault="004A4FB7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7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7B8B" w14:textId="7BBF40AF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D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4F8BE" w14:textId="3795EE14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D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F550C" w14:textId="200BBF53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D</w:t>
            </w:r>
          </w:p>
        </w:tc>
      </w:tr>
      <w:tr w:rsidR="0086210A" w14:paraId="5D583EB1" w14:textId="792EA11F" w:rsidTr="002D0150">
        <w:tc>
          <w:tcPr>
            <w:tcW w:w="2030" w:type="dxa"/>
          </w:tcPr>
          <w:p w14:paraId="080DB652" w14:textId="6CAA4BD4" w:rsidR="0086210A" w:rsidRDefault="0086210A" w:rsidP="002D0150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 xml:space="preserve">Tetanus toxoid </w:t>
            </w:r>
            <w:r w:rsidR="002D0150">
              <w:rPr>
                <w:rFonts w:ascii="Tahoma" w:hAnsi="Tahoma" w:cs="Tahoma"/>
                <w:sz w:val="20"/>
                <w:szCs w:val="20"/>
              </w:rPr>
              <w:t>IgG (mg/dl)</w:t>
            </w:r>
          </w:p>
        </w:tc>
        <w:tc>
          <w:tcPr>
            <w:tcW w:w="1924" w:type="dxa"/>
          </w:tcPr>
          <w:p w14:paraId="11182529" w14:textId="563F15A4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8.16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6404D" w14:textId="3B7CCE69" w:rsidR="0086210A" w:rsidRDefault="00912A0E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gt;119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4876" w14:textId="58950BF4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3.29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2B75" w14:textId="1ED033EC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D</w:t>
            </w:r>
          </w:p>
        </w:tc>
      </w:tr>
      <w:tr w:rsidR="0086210A" w14:paraId="4BBFC781" w14:textId="41D7F175" w:rsidTr="002D0150">
        <w:tc>
          <w:tcPr>
            <w:tcW w:w="2030" w:type="dxa"/>
          </w:tcPr>
          <w:p w14:paraId="1D69F9EC" w14:textId="212E72F5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neumococcal Polysaccharide IgG (mg/dl)</w:t>
            </w:r>
            <w:r w:rsidR="0086210A">
              <w:rPr>
                <w:rFonts w:ascii="Tahoma" w:hAnsi="Tahoma" w:cs="Tahoma"/>
                <w:sz w:val="20"/>
                <w:szCs w:val="20"/>
              </w:rPr>
              <w:t xml:space="preserve"> </w:t>
            </w:r>
          </w:p>
        </w:tc>
        <w:tc>
          <w:tcPr>
            <w:tcW w:w="1924" w:type="dxa"/>
          </w:tcPr>
          <w:p w14:paraId="05A5A29D" w14:textId="3C192348" w:rsidR="0086210A" w:rsidRDefault="00912A0E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5.28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C0646" w14:textId="26EA5AC3" w:rsidR="0086210A" w:rsidRDefault="00912A0E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50.1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776A3" w14:textId="2F0911AF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2.8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6FA10" w14:textId="141BAB2D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D</w:t>
            </w:r>
          </w:p>
        </w:tc>
      </w:tr>
      <w:tr w:rsidR="00664E63" w14:paraId="569EFF23" w14:textId="77777777" w:rsidTr="002D0150">
        <w:tc>
          <w:tcPr>
            <w:tcW w:w="2030" w:type="dxa"/>
          </w:tcPr>
          <w:p w14:paraId="3A8A9DC6" w14:textId="795B2D8C" w:rsidR="00664E63" w:rsidRDefault="00664E63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HA response CPM (RR%)</w:t>
            </w:r>
          </w:p>
        </w:tc>
        <w:tc>
          <w:tcPr>
            <w:tcW w:w="1924" w:type="dxa"/>
          </w:tcPr>
          <w:p w14:paraId="72D37DD5" w14:textId="4D2C4618" w:rsidR="00664E63" w:rsidRDefault="00664E63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7330 (14%)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4A77" w14:textId="651F0119" w:rsidR="00664E63" w:rsidRDefault="00664E63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D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9B43" w14:textId="15BFF1B7" w:rsidR="00664E63" w:rsidRDefault="00664E63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83368 (58%)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91F9F" w14:textId="08419F2D" w:rsidR="00664E63" w:rsidRDefault="00664E63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D</w:t>
            </w:r>
          </w:p>
        </w:tc>
      </w:tr>
      <w:tr w:rsidR="0086210A" w14:paraId="6F50C921" w14:textId="67C3E225" w:rsidTr="002D0150">
        <w:tc>
          <w:tcPr>
            <w:tcW w:w="2030" w:type="dxa"/>
          </w:tcPr>
          <w:p w14:paraId="175573B6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Donor lymphoid cell chimerism %</w:t>
            </w:r>
          </w:p>
        </w:tc>
        <w:tc>
          <w:tcPr>
            <w:tcW w:w="1924" w:type="dxa"/>
          </w:tcPr>
          <w:p w14:paraId="4444CA69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E7F4" w14:textId="0FB88324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0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8B5E2" w14:textId="3E077068" w:rsidR="0086210A" w:rsidRDefault="00912A0E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79755" w14:textId="06698C82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91</w:t>
            </w:r>
          </w:p>
        </w:tc>
      </w:tr>
      <w:tr w:rsidR="0086210A" w14:paraId="3429BB89" w14:textId="64057550" w:rsidTr="002D0150">
        <w:tc>
          <w:tcPr>
            <w:tcW w:w="2030" w:type="dxa"/>
          </w:tcPr>
          <w:p w14:paraId="0940E822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Donor myeloid cell chimerism %</w:t>
            </w:r>
          </w:p>
        </w:tc>
        <w:tc>
          <w:tcPr>
            <w:tcW w:w="1924" w:type="dxa"/>
          </w:tcPr>
          <w:p w14:paraId="1A161E78" w14:textId="77777777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AB52" w14:textId="6FB7D6C9" w:rsidR="0086210A" w:rsidRDefault="0086210A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00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E9BEB" w14:textId="3E700C97" w:rsidR="0086210A" w:rsidRDefault="00912A0E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26B4F" w14:textId="2300B303" w:rsidR="0086210A" w:rsidRDefault="002D0150" w:rsidP="0086210A">
            <w:pPr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00</w:t>
            </w:r>
          </w:p>
        </w:tc>
      </w:tr>
    </w:tbl>
    <w:p w14:paraId="57B34EB3" w14:textId="3947AF59" w:rsidR="00EF17BC" w:rsidRPr="006559ED" w:rsidRDefault="00EF17BC" w:rsidP="0076338B">
      <w:pPr>
        <w:rPr>
          <w:sz w:val="18"/>
          <w:szCs w:val="18"/>
        </w:rPr>
      </w:pPr>
      <w:r w:rsidRPr="006559ED">
        <w:rPr>
          <w:sz w:val="18"/>
          <w:szCs w:val="18"/>
        </w:rPr>
        <w:t>Normal reference values: [CD3</w:t>
      </w:r>
      <w:r w:rsidR="0076338B">
        <w:rPr>
          <w:sz w:val="18"/>
          <w:szCs w:val="18"/>
        </w:rPr>
        <w:t xml:space="preserve">: </w:t>
      </w:r>
      <w:r w:rsidRPr="006559ED">
        <w:rPr>
          <w:sz w:val="18"/>
          <w:szCs w:val="18"/>
        </w:rPr>
        <w:t xml:space="preserve">6–13 years: </w:t>
      </w:r>
      <w:r w:rsidR="0076338B">
        <w:rPr>
          <w:sz w:val="18"/>
          <w:szCs w:val="18"/>
        </w:rPr>
        <w:t>(</w:t>
      </w:r>
      <w:r w:rsidRPr="006559ED">
        <w:rPr>
          <w:sz w:val="18"/>
          <w:szCs w:val="18"/>
        </w:rPr>
        <w:t>1700–1900 per mm3),</w:t>
      </w:r>
      <w:r w:rsidR="0076338B">
        <w:rPr>
          <w:sz w:val="18"/>
          <w:szCs w:val="18"/>
        </w:rPr>
        <w:t xml:space="preserve">18-44 years: (782-2834), CD4: </w:t>
      </w:r>
      <w:r w:rsidRPr="006559ED">
        <w:rPr>
          <w:sz w:val="18"/>
          <w:szCs w:val="18"/>
        </w:rPr>
        <w:t xml:space="preserve">6–13 years: </w:t>
      </w:r>
      <w:r w:rsidR="0076338B">
        <w:rPr>
          <w:sz w:val="18"/>
          <w:szCs w:val="18"/>
        </w:rPr>
        <w:t>(</w:t>
      </w:r>
      <w:r w:rsidRPr="006559ED">
        <w:rPr>
          <w:sz w:val="18"/>
          <w:szCs w:val="18"/>
        </w:rPr>
        <w:t>800–1700 per mm3),</w:t>
      </w:r>
      <w:r w:rsidR="0076338B" w:rsidRPr="0076338B">
        <w:t xml:space="preserve"> </w:t>
      </w:r>
      <w:r w:rsidR="0076338B">
        <w:rPr>
          <w:sz w:val="18"/>
          <w:szCs w:val="18"/>
        </w:rPr>
        <w:t>18-44 years: (322-1750</w:t>
      </w:r>
      <w:r w:rsidR="0076338B" w:rsidRPr="0076338B">
        <w:rPr>
          <w:sz w:val="18"/>
          <w:szCs w:val="18"/>
        </w:rPr>
        <w:t>)</w:t>
      </w:r>
      <w:r w:rsidRPr="006559ED">
        <w:rPr>
          <w:sz w:val="18"/>
          <w:szCs w:val="18"/>
        </w:rPr>
        <w:t xml:space="preserve"> CD</w:t>
      </w:r>
      <w:r w:rsidR="0076338B">
        <w:rPr>
          <w:sz w:val="18"/>
          <w:szCs w:val="18"/>
        </w:rPr>
        <w:t xml:space="preserve">8: </w:t>
      </w:r>
      <w:r w:rsidRPr="006559ED">
        <w:rPr>
          <w:sz w:val="18"/>
          <w:szCs w:val="18"/>
        </w:rPr>
        <w:t xml:space="preserve">6–13 years: </w:t>
      </w:r>
      <w:r w:rsidR="0076338B">
        <w:rPr>
          <w:sz w:val="18"/>
          <w:szCs w:val="18"/>
        </w:rPr>
        <w:t>(</w:t>
      </w:r>
      <w:r w:rsidRPr="006559ED">
        <w:rPr>
          <w:sz w:val="18"/>
          <w:szCs w:val="18"/>
        </w:rPr>
        <w:t>700– 1000 per mm3),</w:t>
      </w:r>
      <w:r w:rsidR="0076338B">
        <w:rPr>
          <w:sz w:val="18"/>
          <w:szCs w:val="18"/>
        </w:rPr>
        <w:t xml:space="preserve"> 18-44 years: (338-1086</w:t>
      </w:r>
      <w:r w:rsidR="0076338B" w:rsidRPr="0076338B">
        <w:rPr>
          <w:sz w:val="18"/>
          <w:szCs w:val="18"/>
        </w:rPr>
        <w:t>)</w:t>
      </w:r>
      <w:r w:rsidR="0076338B">
        <w:rPr>
          <w:sz w:val="18"/>
          <w:szCs w:val="18"/>
        </w:rPr>
        <w:t xml:space="preserve">, CD19: </w:t>
      </w:r>
      <w:r w:rsidRPr="006559ED">
        <w:rPr>
          <w:sz w:val="18"/>
          <w:szCs w:val="18"/>
        </w:rPr>
        <w:t xml:space="preserve">6–13 years: </w:t>
      </w:r>
      <w:r w:rsidR="0076338B">
        <w:rPr>
          <w:sz w:val="18"/>
          <w:szCs w:val="18"/>
        </w:rPr>
        <w:t>(</w:t>
      </w:r>
      <w:r w:rsidRPr="006559ED">
        <w:rPr>
          <w:sz w:val="18"/>
          <w:szCs w:val="18"/>
        </w:rPr>
        <w:t xml:space="preserve">400–800 per mm3), </w:t>
      </w:r>
      <w:r w:rsidR="0076338B">
        <w:rPr>
          <w:sz w:val="18"/>
          <w:szCs w:val="18"/>
        </w:rPr>
        <w:t>18-44 years: (67-555</w:t>
      </w:r>
      <w:r w:rsidR="0076338B" w:rsidRPr="0076338B">
        <w:rPr>
          <w:sz w:val="18"/>
          <w:szCs w:val="18"/>
        </w:rPr>
        <w:t>)</w:t>
      </w:r>
      <w:r w:rsidR="0076338B">
        <w:rPr>
          <w:sz w:val="18"/>
          <w:szCs w:val="18"/>
        </w:rPr>
        <w:t xml:space="preserve">, CD16+ 56+: </w:t>
      </w:r>
      <w:r w:rsidR="009D154F">
        <w:rPr>
          <w:sz w:val="18"/>
          <w:szCs w:val="18"/>
        </w:rPr>
        <w:t>6–13 years: 200–400 per mm3),</w:t>
      </w:r>
      <w:r w:rsidRPr="006559ED">
        <w:rPr>
          <w:sz w:val="18"/>
          <w:szCs w:val="18"/>
        </w:rPr>
        <w:t xml:space="preserve"> IgG </w:t>
      </w:r>
      <w:r w:rsidR="0076338B">
        <w:rPr>
          <w:sz w:val="18"/>
          <w:szCs w:val="18"/>
        </w:rPr>
        <w:t>(12 years- adult): 7-16 g/L, IgA</w:t>
      </w:r>
      <w:r w:rsidR="009D154F">
        <w:rPr>
          <w:sz w:val="18"/>
          <w:szCs w:val="18"/>
        </w:rPr>
        <w:t>:</w:t>
      </w:r>
      <w:r w:rsidR="0076338B">
        <w:rPr>
          <w:sz w:val="18"/>
          <w:szCs w:val="18"/>
        </w:rPr>
        <w:t xml:space="preserve"> 0.7– 4 g/L, IgM</w:t>
      </w:r>
      <w:r w:rsidR="009D154F">
        <w:rPr>
          <w:sz w:val="18"/>
          <w:szCs w:val="18"/>
        </w:rPr>
        <w:t>:</w:t>
      </w:r>
      <w:r w:rsidR="0076338B">
        <w:rPr>
          <w:sz w:val="18"/>
          <w:szCs w:val="18"/>
        </w:rPr>
        <w:t xml:space="preserve"> 0.4–2.3 g/L, and IgE</w:t>
      </w:r>
      <w:r w:rsidR="009D154F">
        <w:rPr>
          <w:sz w:val="18"/>
          <w:szCs w:val="18"/>
        </w:rPr>
        <w:t>:</w:t>
      </w:r>
      <w:r w:rsidR="0076338B">
        <w:rPr>
          <w:sz w:val="18"/>
          <w:szCs w:val="18"/>
        </w:rPr>
        <w:t xml:space="preserve"> 5-500 KU/L</w:t>
      </w:r>
    </w:p>
    <w:p w14:paraId="14DF07AA" w14:textId="77777777" w:rsidR="00EF17BC" w:rsidRDefault="00EF17BC" w:rsidP="00EF17BC">
      <w:pPr>
        <w:rPr>
          <w:sz w:val="18"/>
          <w:szCs w:val="18"/>
        </w:rPr>
      </w:pPr>
      <w:r w:rsidRPr="006559ED">
        <w:rPr>
          <w:i/>
          <w:iCs/>
          <w:sz w:val="18"/>
          <w:szCs w:val="18"/>
        </w:rPr>
        <w:t>ND</w:t>
      </w:r>
      <w:r w:rsidRPr="006559ED">
        <w:rPr>
          <w:sz w:val="18"/>
          <w:szCs w:val="18"/>
        </w:rPr>
        <w:t xml:space="preserve"> not done</w:t>
      </w:r>
    </w:p>
    <w:p w14:paraId="4B35C80B" w14:textId="77777777" w:rsidR="00EF17BC" w:rsidRPr="006559ED" w:rsidRDefault="00EF17BC" w:rsidP="00EF17BC">
      <w:pPr>
        <w:rPr>
          <w:rFonts w:ascii="Tahoma" w:hAnsi="Tahoma" w:cs="Tahoma"/>
          <w:sz w:val="18"/>
          <w:szCs w:val="18"/>
        </w:rPr>
      </w:pPr>
    </w:p>
    <w:p w14:paraId="52D78C31" w14:textId="77777777" w:rsidR="00EF17BC" w:rsidRDefault="00EF17BC" w:rsidP="00EF17BC"/>
    <w:p w14:paraId="7A038C8F" w14:textId="77777777" w:rsidR="00EF17BC" w:rsidRDefault="00EF17BC" w:rsidP="00EF17BC">
      <w:bookmarkStart w:id="0" w:name="_GoBack"/>
      <w:bookmarkEnd w:id="0"/>
    </w:p>
    <w:p w14:paraId="70E2995D" w14:textId="77777777" w:rsidR="00EF17BC" w:rsidRDefault="00EF17BC" w:rsidP="00EF17BC"/>
    <w:p w14:paraId="038EDB1D" w14:textId="77777777" w:rsidR="00EF17BC" w:rsidRDefault="00EF17BC" w:rsidP="00EF17BC"/>
    <w:p w14:paraId="2163A24E" w14:textId="77777777" w:rsidR="00EF17BC" w:rsidRDefault="00EF17BC" w:rsidP="00EF17BC"/>
    <w:p w14:paraId="3859E608" w14:textId="77777777" w:rsidR="00EF17BC" w:rsidRDefault="00EF17BC" w:rsidP="00EF17BC"/>
    <w:p w14:paraId="3DD0F327" w14:textId="77777777" w:rsidR="00EF17BC" w:rsidRDefault="00EF17BC" w:rsidP="00EF17BC"/>
    <w:p w14:paraId="4F71E224" w14:textId="77777777" w:rsidR="00EF17BC" w:rsidRDefault="00EF17BC" w:rsidP="00EF17BC"/>
    <w:p w14:paraId="14BB7F45" w14:textId="77777777" w:rsidR="00EF17BC" w:rsidRDefault="00EF17BC" w:rsidP="00EF17BC"/>
    <w:p w14:paraId="780E2885" w14:textId="77777777" w:rsidR="00EF17BC" w:rsidRDefault="00EF17BC" w:rsidP="00EF17BC">
      <w:pPr>
        <w:rPr>
          <w:rFonts w:ascii="Tahoma" w:hAnsi="Tahoma" w:cs="Tahoma"/>
          <w:b/>
          <w:bCs/>
          <w:sz w:val="20"/>
          <w:szCs w:val="20"/>
        </w:rPr>
      </w:pPr>
    </w:p>
    <w:p w14:paraId="4952AAC6" w14:textId="77777777" w:rsidR="007D3FB8" w:rsidRDefault="007D3FB8" w:rsidP="00EF17BC">
      <w:pPr>
        <w:rPr>
          <w:rFonts w:ascii="Tahoma" w:hAnsi="Tahoma" w:cs="Tahoma"/>
          <w:b/>
          <w:bCs/>
          <w:sz w:val="20"/>
          <w:szCs w:val="20"/>
        </w:rPr>
      </w:pPr>
    </w:p>
    <w:sectPr w:rsidR="007D3FB8">
      <w:headerReference w:type="default" r:id="rId7"/>
      <w:footerReference w:type="even" r:id="rId8"/>
      <w:foot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A481C6" w14:textId="77777777" w:rsidR="005611A8" w:rsidRDefault="005611A8" w:rsidP="0093144E">
      <w:r>
        <w:separator/>
      </w:r>
    </w:p>
  </w:endnote>
  <w:endnote w:type="continuationSeparator" w:id="0">
    <w:p w14:paraId="53AD802F" w14:textId="77777777" w:rsidR="005611A8" w:rsidRDefault="005611A8" w:rsidP="00931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53B9DD" w14:textId="46006019" w:rsidR="0093144E" w:rsidRDefault="006914BD">
    <w:pPr>
      <w:pStyle w:val="Footer"/>
    </w:pPr>
    <w:r>
      <w:rPr>
        <w:rFonts w:ascii="Tahoma" w:hAnsi="Tahoma" w:cs="Tahoma"/>
        <w:noProof/>
        <w:sz w:val="20"/>
        <w:szCs w:val="20"/>
      </w:rPr>
      <mc:AlternateContent>
        <mc:Choice Requires="wps">
          <w:drawing>
            <wp:anchor distT="0" distB="0" distL="114300" distR="114300" simplePos="0" relativeHeight="251663360" behindDoc="0" locked="0" layoutInCell="0" allowOverlap="1" wp14:anchorId="177372DB" wp14:editId="6F913906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2175510" cy="221615"/>
              <wp:effectExtent l="0" t="0" r="0" b="6985"/>
              <wp:wrapNone/>
              <wp:docPr id="9" name="TitusE1foot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75510" cy="22161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48ED14E" w14:textId="77777777" w:rsidR="006914BD" w:rsidRDefault="006914BD" w:rsidP="006914BD">
                          <w:r w:rsidRPr="006914BD">
                            <w:rPr>
                              <w:color w:val="000000"/>
                              <w:sz w:val="17"/>
                            </w:rPr>
                            <w:t xml:space="preserve">The document is Classified as Public - </w:t>
                          </w:r>
                          <w:r w:rsidRPr="006914BD">
                            <w:rPr>
                              <w:rFonts w:cs="Times New Roman" w:hint="cs"/>
                              <w:color w:val="000000"/>
                              <w:sz w:val="17"/>
                              <w:szCs w:val="17"/>
                              <w:rtl/>
                            </w:rPr>
                            <w:t>عام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1="http://schemas.microsoft.com/office/drawing/2015/9/8/chartex">
          <w:pict>
            <v:shapetype w14:anchorId="177372DB" id="_x0000_t202" coordsize="21600,21600" o:spt="202" path="m,l,21600r21600,l21600,xe">
              <v:stroke joinstyle="miter"/>
              <v:path gradientshapeok="t" o:connecttype="rect"/>
            </v:shapetype>
            <v:shape id="TitusE1footer" o:spid="_x0000_s1026" type="#_x0000_t202" style="position:absolute;margin-left:0;margin-top:0;width:171.3pt;height:17.45pt;z-index:251663360;visibility:visible;mso-wrap-style:none;mso-wrap-distance-left:9pt;mso-wrap-distance-top:0;mso-wrap-distance-right:9pt;mso-wrap-distance-bottom:0;mso-position-horizontal:center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" o:allowincell="f" filled="f" stroked="f" strokeweight=".5pt">
              <v:fill o:detectmouseclick="t"/>
              <v:textbox style="mso-fit-shape-to-text:t">
                <w:txbxContent>
                  <w:p w14:paraId="148ED14E" w14:textId="77777777" w:rsidR="006914BD" w:rsidRDefault="006914BD" w:rsidP="006914BD">
                    <w:r w:rsidRPr="006914BD">
                      <w:rPr>
                        <w:color w:val="000000"/>
                        <w:sz w:val="17"/>
                      </w:rPr>
                      <w:t xml:space="preserve">The document is Classified as Public - </w:t>
                    </w:r>
                    <w:r w:rsidRPr="006914BD">
                      <w:rPr>
                        <w:rFonts w:hint="cs"/>
                        <w:color w:val="000000"/>
                        <w:sz w:val="17"/>
                      </w:rPr>
                      <w:t>عام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3D3C14" w14:textId="6A97BB58" w:rsidR="0093144E" w:rsidRDefault="006914BD">
    <w:pPr>
      <w:pStyle w:val="Footer"/>
    </w:pPr>
    <w:r>
      <w:rPr>
        <w:rFonts w:ascii="Tahoma" w:hAnsi="Tahoma" w:cs="Tahoma"/>
        <w:noProof/>
        <w:sz w:val="20"/>
        <w:szCs w:val="20"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59FB053F" wp14:editId="74AC6440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2175510" cy="221615"/>
              <wp:effectExtent l="0" t="0" r="0" b="6985"/>
              <wp:wrapNone/>
              <wp:docPr id="8" name="TitusF1footer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75510" cy="22161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004FE2C" w14:textId="77777777" w:rsidR="006914BD" w:rsidRDefault="006914BD" w:rsidP="006914BD">
                          <w:r w:rsidRPr="006914BD">
                            <w:rPr>
                              <w:color w:val="000000"/>
                              <w:sz w:val="17"/>
                            </w:rPr>
                            <w:t xml:space="preserve">The document is Classified as Public - </w:t>
                          </w:r>
                          <w:r w:rsidRPr="006914BD">
                            <w:rPr>
                              <w:rFonts w:cs="Times New Roman" w:hint="cs"/>
                              <w:color w:val="000000"/>
                              <w:sz w:val="17"/>
                              <w:szCs w:val="17"/>
                              <w:rtl/>
                            </w:rPr>
                            <w:t>عام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1="http://schemas.microsoft.com/office/drawing/2015/9/8/chartex">
          <w:pict>
            <v:shapetype w14:anchorId="59FB053F" id="_x0000_t202" coordsize="21600,21600" o:spt="202" path="m,l,21600r21600,l21600,xe">
              <v:stroke joinstyle="miter"/>
              <v:path gradientshapeok="t" o:connecttype="rect"/>
            </v:shapetype>
            <v:shape id="TitusF1footer" o:spid="_x0000_s1028" type="#_x0000_t202" style="position:absolute;margin-left:0;margin-top:0;width:171.3pt;height:17.45pt;z-index:251661312;visibility:visible;mso-wrap-style:none;mso-wrap-distance-left:9pt;mso-wrap-distance-top:0;mso-wrap-distance-right:9pt;mso-wrap-distance-bottom:0;mso-position-horizontal:center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" o:allowincell="f" filled="f" stroked="f" strokeweight=".5pt">
              <v:fill o:detectmouseclick="t"/>
              <v:textbox style="mso-fit-shape-to-text:t">
                <w:txbxContent>
                  <w:p w14:paraId="5004FE2C" w14:textId="77777777" w:rsidR="006914BD" w:rsidRDefault="006914BD" w:rsidP="006914BD">
                    <w:r w:rsidRPr="006914BD">
                      <w:rPr>
                        <w:color w:val="000000"/>
                        <w:sz w:val="17"/>
                      </w:rPr>
                      <w:t xml:space="preserve">The document is Classified as Public - </w:t>
                    </w:r>
                    <w:r w:rsidRPr="006914BD">
                      <w:rPr>
                        <w:rFonts w:hint="cs"/>
                        <w:color w:val="000000"/>
                        <w:sz w:val="17"/>
                      </w:rPr>
                      <w:t>عام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61A269" w14:textId="77777777" w:rsidR="005611A8" w:rsidRDefault="005611A8" w:rsidP="0093144E">
      <w:r>
        <w:separator/>
      </w:r>
    </w:p>
  </w:footnote>
  <w:footnote w:type="continuationSeparator" w:id="0">
    <w:p w14:paraId="3587D8A5" w14:textId="77777777" w:rsidR="005611A8" w:rsidRDefault="005611A8" w:rsidP="009314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FD33C" w14:textId="2696A3D4" w:rsidR="00351722" w:rsidRDefault="00351722" w:rsidP="006914BD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7BC"/>
    <w:rsid w:val="00062A94"/>
    <w:rsid w:val="000F0AF8"/>
    <w:rsid w:val="001855A9"/>
    <w:rsid w:val="00195232"/>
    <w:rsid w:val="0025125B"/>
    <w:rsid w:val="0026746C"/>
    <w:rsid w:val="002D0150"/>
    <w:rsid w:val="00351722"/>
    <w:rsid w:val="003822B9"/>
    <w:rsid w:val="00422383"/>
    <w:rsid w:val="004A4FB7"/>
    <w:rsid w:val="0050266A"/>
    <w:rsid w:val="005611A8"/>
    <w:rsid w:val="005836AD"/>
    <w:rsid w:val="00664E63"/>
    <w:rsid w:val="006914BD"/>
    <w:rsid w:val="0076338B"/>
    <w:rsid w:val="00792D30"/>
    <w:rsid w:val="007D3FB8"/>
    <w:rsid w:val="007E2244"/>
    <w:rsid w:val="0086210A"/>
    <w:rsid w:val="008A3619"/>
    <w:rsid w:val="00912A0E"/>
    <w:rsid w:val="0093144E"/>
    <w:rsid w:val="0099706B"/>
    <w:rsid w:val="009D154F"/>
    <w:rsid w:val="00AA33FD"/>
    <w:rsid w:val="00AB4207"/>
    <w:rsid w:val="00DE1D5A"/>
    <w:rsid w:val="00E14BD0"/>
    <w:rsid w:val="00EF1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5F2E37"/>
  <w15:chartTrackingRefBased/>
  <w15:docId w15:val="{97430BEC-98A2-474C-A037-FFCE037F5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7B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17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7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7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7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7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7B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7B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7B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7B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7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7B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7B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7B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7BC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[Normal]"/>
    <w:rsid w:val="00EF17BC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lang w:val="x-none"/>
    </w:rPr>
  </w:style>
  <w:style w:type="table" w:styleId="TableGrid">
    <w:name w:val="Table Grid"/>
    <w:basedOn w:val="TableNormal"/>
    <w:uiPriority w:val="39"/>
    <w:rsid w:val="00EF17B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4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144E"/>
  </w:style>
  <w:style w:type="paragraph" w:styleId="Footer">
    <w:name w:val="footer"/>
    <w:basedOn w:val="Normal"/>
    <w:link w:val="FooterChar"/>
    <w:uiPriority w:val="99"/>
    <w:unhideWhenUsed/>
    <w:rsid w:val="009314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1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titus xmlns="http://schemas.titus.com/TitusProperties/">
  <TitusGUID xmlns="">b469ddee-d8e2-41a7-8c0f-b5e38de82001</TitusGUID>
  <TitusMetadata xmlns="">eyJucyI6Imh0dHA6XC9cL3d3dy50aXR1cy5jb21cL25zXC9LRlNIUkMiLCJwcm9wcyI6W3sibiI6IktGU0hSQ0NsYXNzaWZpY2F0aW9uIiwidmFscyI6W3sidmFsdWUiOiJQdWJsaWMifV19XX0=</TitusMetadata>
</titus>
</file>

<file path=customXml/itemProps1.xml><?xml version="1.0" encoding="utf-8"?>
<ds:datastoreItem xmlns:ds="http://schemas.openxmlformats.org/officeDocument/2006/customXml" ds:itemID="{912A1D6F-82A6-4037-ADCB-6313FF04A6DF}">
  <ds:schemaRefs>
    <ds:schemaRef ds:uri="http://schemas.titus.com/TitusProperties/"/>
    <ds:schemaRef ds:uri="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ابراهيم الزبيدي</dc:creator>
  <cp:keywords/>
  <dc:description/>
  <cp:lastModifiedBy>admin</cp:lastModifiedBy>
  <cp:revision>3</cp:revision>
  <dcterms:created xsi:type="dcterms:W3CDTF">2025-12-15T16:56:00Z</dcterms:created>
  <dcterms:modified xsi:type="dcterms:W3CDTF">2025-12-1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b469ddee-d8e2-41a7-8c0f-b5e38de82001</vt:lpwstr>
  </property>
  <property fmtid="{D5CDD505-2E9C-101B-9397-08002B2CF9AE}" pid="3" name="KFSHRCClassification">
    <vt:lpwstr>Public</vt:lpwstr>
  </property>
</Properties>
</file>